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025" w:rsidRPr="008760D6" w:rsidRDefault="008760D6">
      <w:pPr>
        <w:rPr>
          <w:rFonts w:ascii="Times New Roman" w:hAnsi="Times New Roman" w:cs="Times New Roman"/>
          <w:b/>
          <w:lang w:val="en-US"/>
        </w:rPr>
      </w:pPr>
      <w:r w:rsidRPr="008760D6">
        <w:rPr>
          <w:rFonts w:ascii="Times New Roman" w:hAnsi="Times New Roman" w:cs="Times New Roman"/>
          <w:b/>
          <w:lang w:val="en-US"/>
        </w:rPr>
        <w:t>Additional file</w:t>
      </w:r>
      <w:r w:rsidR="00436E5B" w:rsidRPr="008760D6">
        <w:rPr>
          <w:rFonts w:ascii="Times New Roman" w:hAnsi="Times New Roman" w:cs="Times New Roman"/>
          <w:b/>
          <w:lang w:val="en-US"/>
        </w:rPr>
        <w:t xml:space="preserve"> (data not shown)</w:t>
      </w:r>
    </w:p>
    <w:p w:rsidR="00436E5B" w:rsidRPr="008760D6" w:rsidRDefault="006B5DEF" w:rsidP="00436E5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60D6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C37431">
        <w:rPr>
          <w:rFonts w:ascii="Times New Roman" w:hAnsi="Times New Roman" w:cs="Times New Roman"/>
          <w:sz w:val="20"/>
          <w:szCs w:val="20"/>
          <w:lang w:val="en-US"/>
        </w:rPr>
        <w:t xml:space="preserve"> S1</w:t>
      </w:r>
      <w:r w:rsidR="00A370E6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8760D6">
        <w:rPr>
          <w:rFonts w:ascii="Times New Roman" w:hAnsi="Times New Roman" w:cs="Times New Roman"/>
          <w:sz w:val="20"/>
          <w:szCs w:val="20"/>
          <w:lang w:val="en-US"/>
        </w:rPr>
        <w:t>Differences</w:t>
      </w:r>
      <w:r w:rsidR="00B75EF6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 between responders and non-responders</w:t>
      </w:r>
    </w:p>
    <w:tbl>
      <w:tblPr>
        <w:tblStyle w:val="TableSimple1"/>
        <w:tblW w:w="0" w:type="auto"/>
        <w:tblLayout w:type="fixed"/>
        <w:tblLook w:val="04A0"/>
      </w:tblPr>
      <w:tblGrid>
        <w:gridCol w:w="1384"/>
        <w:gridCol w:w="2552"/>
        <w:gridCol w:w="1134"/>
        <w:gridCol w:w="1559"/>
      </w:tblGrid>
      <w:tr w:rsidR="00AB6D12" w:rsidRPr="008760D6" w:rsidTr="00B93224">
        <w:trPr>
          <w:cnfStyle w:val="100000000000"/>
        </w:trPr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Characteristics</w:t>
            </w:r>
          </w:p>
        </w:tc>
        <w:tc>
          <w:tcPr>
            <w:tcW w:w="1134" w:type="dxa"/>
          </w:tcPr>
          <w:p w:rsidR="00AB6D12" w:rsidRPr="008760D6" w:rsidRDefault="008760D6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Responder</w:t>
            </w:r>
            <w:r w:rsidR="006B5DEF" w:rsidRPr="008760D6">
              <w:rPr>
                <w:lang w:val="en-US"/>
              </w:rPr>
              <w:t>s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 xml:space="preserve">Non- </w:t>
            </w:r>
            <w:r w:rsidR="008760D6" w:rsidRPr="008760D6">
              <w:rPr>
                <w:lang w:val="en-US"/>
              </w:rPr>
              <w:t>responder</w:t>
            </w:r>
            <w:r w:rsidR="006B5DEF" w:rsidRPr="008760D6">
              <w:rPr>
                <w:lang w:val="en-US"/>
              </w:rPr>
              <w:t>s</w:t>
            </w: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Total study sample</w:t>
            </w:r>
          </w:p>
        </w:tc>
        <w:tc>
          <w:tcPr>
            <w:tcW w:w="2552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Number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09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29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04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0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5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0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.5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4)</w:t>
            </w:r>
          </w:p>
        </w:tc>
        <w:tc>
          <w:tcPr>
            <w:tcW w:w="1559" w:type="dxa"/>
          </w:tcPr>
          <w:p w:rsidR="00AB6D12" w:rsidRPr="008760D6" w:rsidRDefault="00AB6D12" w:rsidP="00D27740">
            <w:pPr>
              <w:rPr>
                <w:lang w:val="en-US"/>
              </w:rPr>
            </w:pPr>
            <w:r w:rsidRPr="008760D6">
              <w:rPr>
                <w:lang w:val="en-US"/>
              </w:rPr>
              <w:t>12.7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2)</w:t>
            </w:r>
          </w:p>
        </w:tc>
      </w:tr>
      <w:tr w:rsidR="00AB6D12" w:rsidRPr="008760D6" w:rsidTr="00B93224"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CLD</w:t>
            </w:r>
          </w:p>
        </w:tc>
        <w:tc>
          <w:tcPr>
            <w:tcW w:w="2552" w:type="dxa"/>
          </w:tcPr>
          <w:p w:rsidR="00AB6D12" w:rsidRPr="008760D6" w:rsidRDefault="007E0FC6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 xml:space="preserve">Number </w:t>
            </w:r>
            <w:r w:rsidR="00AB6D12"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67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2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87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8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8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42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46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3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.1 (3.5)</w:t>
            </w:r>
          </w:p>
        </w:tc>
        <w:tc>
          <w:tcPr>
            <w:tcW w:w="1559" w:type="dxa"/>
          </w:tcPr>
          <w:p w:rsidR="00AB6D12" w:rsidRPr="008760D6" w:rsidRDefault="00AB6D12" w:rsidP="00D27740">
            <w:pPr>
              <w:rPr>
                <w:lang w:val="en-US"/>
              </w:rPr>
            </w:pPr>
            <w:r w:rsidRPr="008760D6">
              <w:rPr>
                <w:lang w:val="en-US"/>
              </w:rPr>
              <w:t>12.6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2)</w:t>
            </w:r>
          </w:p>
        </w:tc>
      </w:tr>
      <w:tr w:rsidR="00AB6D12" w:rsidRPr="008760D6" w:rsidTr="00B93224"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AMC</w:t>
            </w: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Number 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7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8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4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6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B93224" w:rsidP="00436E5B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B6D12" w:rsidRPr="008760D6">
              <w:rPr>
                <w:lang w:val="en-US"/>
              </w:rPr>
              <w:t>9</w:t>
            </w:r>
            <w:r>
              <w:rPr>
                <w:lang w:val="en-US"/>
              </w:rPr>
              <w:t xml:space="preserve"> </w:t>
            </w:r>
            <w:r w:rsidR="00AB6D12" w:rsidRPr="008760D6">
              <w:rPr>
                <w:lang w:val="en-US"/>
              </w:rPr>
              <w:t>(53)</w:t>
            </w:r>
          </w:p>
        </w:tc>
        <w:tc>
          <w:tcPr>
            <w:tcW w:w="1559" w:type="dxa"/>
          </w:tcPr>
          <w:p w:rsidR="00AB6D12" w:rsidRPr="008760D6" w:rsidRDefault="00B93224" w:rsidP="00436E5B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B6D12" w:rsidRPr="008760D6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AB6D12" w:rsidRPr="008760D6">
              <w:rPr>
                <w:lang w:val="en-US"/>
              </w:rPr>
              <w:t>(50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2.2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4)</w:t>
            </w:r>
          </w:p>
        </w:tc>
        <w:tc>
          <w:tcPr>
            <w:tcW w:w="1559" w:type="dxa"/>
          </w:tcPr>
          <w:p w:rsidR="00AB6D12" w:rsidRPr="008760D6" w:rsidRDefault="00AB6D12" w:rsidP="00D27740">
            <w:pPr>
              <w:rPr>
                <w:lang w:val="en-US"/>
              </w:rPr>
            </w:pPr>
            <w:r w:rsidRPr="008760D6">
              <w:rPr>
                <w:lang w:val="en-US"/>
              </w:rPr>
              <w:t>11.9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5)</w:t>
            </w:r>
          </w:p>
        </w:tc>
      </w:tr>
      <w:tr w:rsidR="00AB6D12" w:rsidRPr="008760D6" w:rsidTr="00B93224"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MFS</w:t>
            </w: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Number 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6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7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6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5)</w:t>
            </w:r>
          </w:p>
        </w:tc>
        <w:tc>
          <w:tcPr>
            <w:tcW w:w="1559" w:type="dxa"/>
          </w:tcPr>
          <w:p w:rsidR="00AB6D12" w:rsidRPr="008760D6" w:rsidRDefault="00B93224" w:rsidP="00436E5B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B6D12" w:rsidRPr="008760D6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AB6D12" w:rsidRPr="008760D6">
              <w:rPr>
                <w:lang w:val="en-US"/>
              </w:rPr>
              <w:t>(44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BA2927">
            <w:pPr>
              <w:rPr>
                <w:lang w:val="en-US"/>
              </w:rPr>
            </w:pPr>
            <w:r w:rsidRPr="008760D6">
              <w:rPr>
                <w:lang w:val="en-US"/>
              </w:rPr>
              <w:t>13.5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2.7)</w:t>
            </w:r>
          </w:p>
        </w:tc>
        <w:tc>
          <w:tcPr>
            <w:tcW w:w="1559" w:type="dxa"/>
          </w:tcPr>
          <w:p w:rsidR="00AB6D12" w:rsidRPr="008760D6" w:rsidRDefault="00AB6D12" w:rsidP="00D27740">
            <w:pPr>
              <w:rPr>
                <w:lang w:val="en-US"/>
              </w:rPr>
            </w:pPr>
            <w:r w:rsidRPr="008760D6">
              <w:rPr>
                <w:lang w:val="en-US"/>
              </w:rPr>
              <w:t>12.0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8)</w:t>
            </w:r>
          </w:p>
        </w:tc>
      </w:tr>
      <w:tr w:rsidR="00AB6D12" w:rsidRPr="008760D6" w:rsidTr="00B93224"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EDS</w:t>
            </w: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Number 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1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10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8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12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(52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6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7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3.3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2)</w:t>
            </w:r>
          </w:p>
        </w:tc>
        <w:tc>
          <w:tcPr>
            <w:tcW w:w="1559" w:type="dxa"/>
          </w:tcPr>
          <w:p w:rsidR="00AB6D12" w:rsidRPr="008760D6" w:rsidRDefault="00AB6D12" w:rsidP="00D27740">
            <w:pPr>
              <w:rPr>
                <w:lang w:val="en-US"/>
              </w:rPr>
            </w:pPr>
            <w:r w:rsidRPr="008760D6">
              <w:rPr>
                <w:lang w:val="en-US"/>
              </w:rPr>
              <w:t>13.8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2.5)</w:t>
            </w:r>
          </w:p>
        </w:tc>
      </w:tr>
      <w:tr w:rsidR="00AB6D12" w:rsidRPr="008760D6" w:rsidTr="00B93224"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StSh</w:t>
            </w:r>
          </w:p>
        </w:tc>
        <w:tc>
          <w:tcPr>
            <w:tcW w:w="2552" w:type="dxa"/>
          </w:tcPr>
          <w:p w:rsidR="00AB6D12" w:rsidRPr="008760D6" w:rsidRDefault="007E0FC6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 xml:space="preserve">Number </w:t>
            </w:r>
            <w:r w:rsidR="00AB6D12"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8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13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30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13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5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4)</w:t>
            </w:r>
          </w:p>
        </w:tc>
        <w:tc>
          <w:tcPr>
            <w:tcW w:w="1559" w:type="dxa"/>
          </w:tcPr>
          <w:p w:rsidR="00AB6D12" w:rsidRPr="008760D6" w:rsidRDefault="00AB6D12" w:rsidP="000B2BAD">
            <w:pPr>
              <w:rPr>
                <w:lang w:val="en-US"/>
              </w:rPr>
            </w:pPr>
            <w:r w:rsidRPr="008760D6">
              <w:rPr>
                <w:lang w:val="en-US"/>
              </w:rPr>
              <w:t>14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47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0.4(3.5)</w:t>
            </w:r>
          </w:p>
        </w:tc>
        <w:tc>
          <w:tcPr>
            <w:tcW w:w="1559" w:type="dxa"/>
          </w:tcPr>
          <w:p w:rsidR="00AB6D12" w:rsidRPr="008760D6" w:rsidRDefault="00AB6D12" w:rsidP="00D27740">
            <w:pPr>
              <w:rPr>
                <w:lang w:val="en-US"/>
              </w:rPr>
            </w:pPr>
            <w:r w:rsidRPr="008760D6">
              <w:rPr>
                <w:lang w:val="en-US"/>
              </w:rPr>
              <w:t>12.1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5)</w:t>
            </w:r>
          </w:p>
        </w:tc>
      </w:tr>
      <w:tr w:rsidR="00AB6D12" w:rsidRPr="008760D6" w:rsidTr="00B93224"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OI</w:t>
            </w:r>
          </w:p>
          <w:p w:rsidR="00AB6D12" w:rsidRPr="008760D6" w:rsidRDefault="00AB6D12" w:rsidP="00436E5B">
            <w:pPr>
              <w:rPr>
                <w:lang w:val="en-US"/>
              </w:rPr>
            </w:pPr>
          </w:p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Number 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3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11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8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8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3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7)</w:t>
            </w:r>
          </w:p>
        </w:tc>
        <w:tc>
          <w:tcPr>
            <w:tcW w:w="1559" w:type="dxa"/>
          </w:tcPr>
          <w:p w:rsidR="00AB6D12" w:rsidRPr="008760D6" w:rsidRDefault="00B93224" w:rsidP="00436E5B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B6D12" w:rsidRPr="008760D6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AB6D12" w:rsidRPr="008760D6">
              <w:rPr>
                <w:lang w:val="en-US"/>
              </w:rPr>
              <w:t>(39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.7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2)</w:t>
            </w:r>
          </w:p>
        </w:tc>
        <w:tc>
          <w:tcPr>
            <w:tcW w:w="1559" w:type="dxa"/>
          </w:tcPr>
          <w:p w:rsidR="00AB6D12" w:rsidRPr="008760D6" w:rsidRDefault="00AB6D12" w:rsidP="00D27740">
            <w:pPr>
              <w:rPr>
                <w:lang w:val="en-US"/>
              </w:rPr>
            </w:pPr>
            <w:r w:rsidRPr="008760D6">
              <w:rPr>
                <w:lang w:val="en-US"/>
              </w:rPr>
              <w:t>12.7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4)</w:t>
            </w:r>
          </w:p>
        </w:tc>
      </w:tr>
      <w:tr w:rsidR="00AB6D12" w:rsidRPr="008760D6" w:rsidTr="00B93224">
        <w:tc>
          <w:tcPr>
            <w:tcW w:w="138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</w:tr>
      <w:tr w:rsidR="00AB6D12" w:rsidRPr="008760D6" w:rsidTr="00B93224">
        <w:tc>
          <w:tcPr>
            <w:tcW w:w="1384" w:type="dxa"/>
            <w:vMerge w:val="restart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MMC</w:t>
            </w: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Number 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42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20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36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16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Gender (girls) number</w:t>
            </w:r>
            <w:r w:rsidR="008760D6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%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23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55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7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47)</w:t>
            </w:r>
          </w:p>
        </w:tc>
      </w:tr>
      <w:tr w:rsidR="00AB6D12" w:rsidRPr="008760D6" w:rsidTr="00B93224">
        <w:tc>
          <w:tcPr>
            <w:tcW w:w="1384" w:type="dxa"/>
            <w:vMerge/>
          </w:tcPr>
          <w:p w:rsidR="00AB6D12" w:rsidRPr="008760D6" w:rsidRDefault="00AB6D12" w:rsidP="00436E5B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AB6D12" w:rsidRPr="008760D6" w:rsidRDefault="00AB6D12" w:rsidP="001E1158">
            <w:pPr>
              <w:rPr>
                <w:lang w:val="en-US"/>
              </w:rPr>
            </w:pPr>
            <w:r w:rsidRPr="008760D6">
              <w:rPr>
                <w:lang w:val="en-US"/>
              </w:rPr>
              <w:t>Mean age (SD)</w:t>
            </w:r>
          </w:p>
        </w:tc>
        <w:tc>
          <w:tcPr>
            <w:tcW w:w="1134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.1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3.2)</w:t>
            </w:r>
          </w:p>
        </w:tc>
        <w:tc>
          <w:tcPr>
            <w:tcW w:w="1559" w:type="dxa"/>
          </w:tcPr>
          <w:p w:rsidR="00AB6D12" w:rsidRPr="008760D6" w:rsidRDefault="00AB6D12" w:rsidP="00436E5B">
            <w:pPr>
              <w:rPr>
                <w:lang w:val="en-US"/>
              </w:rPr>
            </w:pPr>
            <w:r w:rsidRPr="008760D6">
              <w:rPr>
                <w:lang w:val="en-US"/>
              </w:rPr>
              <w:t>11.8</w:t>
            </w:r>
            <w:r w:rsidR="00B93224">
              <w:rPr>
                <w:lang w:val="en-US"/>
              </w:rPr>
              <w:t xml:space="preserve"> </w:t>
            </w:r>
            <w:r w:rsidRPr="008760D6">
              <w:rPr>
                <w:lang w:val="en-US"/>
              </w:rPr>
              <w:t>(4.1)</w:t>
            </w:r>
          </w:p>
        </w:tc>
      </w:tr>
    </w:tbl>
    <w:p w:rsidR="00FC2E1F" w:rsidRPr="008760D6" w:rsidRDefault="00FC2E1F" w:rsidP="00436E5B">
      <w:pPr>
        <w:rPr>
          <w:sz w:val="20"/>
          <w:szCs w:val="20"/>
          <w:lang w:val="en-US"/>
        </w:rPr>
      </w:pPr>
    </w:p>
    <w:p w:rsidR="004966AC" w:rsidRPr="008760D6" w:rsidRDefault="004966AC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D10DC8" w:rsidRPr="008760D6" w:rsidRDefault="00D10DC8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D10DC8" w:rsidRPr="008760D6" w:rsidRDefault="00D10DC8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D10DC8" w:rsidRPr="008760D6" w:rsidRDefault="00D10DC8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6B5DEF" w:rsidRPr="008760D6" w:rsidRDefault="006B5DEF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6B5DEF" w:rsidRPr="008760D6" w:rsidRDefault="006B5DEF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6B5DEF" w:rsidRPr="008760D6" w:rsidRDefault="006B5DEF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C175A9" w:rsidRDefault="00C175A9" w:rsidP="00436E5B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08379C" w:rsidRPr="008760D6" w:rsidRDefault="0008379C" w:rsidP="00436E5B">
      <w:pPr>
        <w:rPr>
          <w:b/>
          <w:i/>
          <w:sz w:val="28"/>
          <w:szCs w:val="28"/>
          <w:lang w:val="en-US"/>
        </w:rPr>
      </w:pPr>
    </w:p>
    <w:p w:rsidR="00720B93" w:rsidRPr="00F430D0" w:rsidRDefault="00720B93" w:rsidP="0008379C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F430D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able </w:t>
      </w:r>
      <w:r w:rsidR="00C374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2</w:t>
      </w:r>
      <w:r w:rsidRPr="00F430D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: </w:t>
      </w:r>
      <w:proofErr w:type="spellStart"/>
      <w:r w:rsidRPr="00F430D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edsQL</w:t>
      </w:r>
      <w:proofErr w:type="spellEnd"/>
      <w:r w:rsidRPr="00F430D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otal score, </w:t>
      </w:r>
      <w:r w:rsidR="00AD1D21" w:rsidRPr="00F430D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arents’ report.</w:t>
      </w:r>
    </w:p>
    <w:tbl>
      <w:tblPr>
        <w:tblStyle w:val="TableSimple1"/>
        <w:tblW w:w="4928" w:type="dxa"/>
        <w:tblLook w:val="04A0"/>
      </w:tblPr>
      <w:tblGrid>
        <w:gridCol w:w="2303"/>
        <w:gridCol w:w="782"/>
        <w:gridCol w:w="1843"/>
      </w:tblGrid>
      <w:tr w:rsidR="00212DE0" w:rsidRPr="00F430D0" w:rsidTr="00212DE0">
        <w:trPr>
          <w:cnfStyle w:val="100000000000"/>
        </w:trPr>
        <w:tc>
          <w:tcPr>
            <w:tcW w:w="2303" w:type="dxa"/>
          </w:tcPr>
          <w:p w:rsidR="00212DE0" w:rsidRPr="00F430D0" w:rsidRDefault="00212DE0" w:rsidP="00212DE0">
            <w:pPr>
              <w:rPr>
                <w:sz w:val="24"/>
                <w:szCs w:val="24"/>
                <w:highlight w:val="yellow"/>
                <w:lang w:val="en-US"/>
              </w:rPr>
            </w:pPr>
            <w:r w:rsidRPr="00F430D0">
              <w:rPr>
                <w:sz w:val="24"/>
                <w:szCs w:val="24"/>
                <w:highlight w:val="yellow"/>
                <w:lang w:val="en-US"/>
              </w:rPr>
              <w:t>Samples</w:t>
            </w:r>
          </w:p>
          <w:p w:rsidR="00212DE0" w:rsidRPr="00F430D0" w:rsidRDefault="00212DE0" w:rsidP="00720B93">
            <w:pPr>
              <w:rPr>
                <w:highlight w:val="yellow"/>
                <w:lang w:val="en-US"/>
              </w:rPr>
            </w:pPr>
          </w:p>
        </w:tc>
        <w:tc>
          <w:tcPr>
            <w:tcW w:w="782" w:type="dxa"/>
          </w:tcPr>
          <w:p w:rsidR="00212DE0" w:rsidRPr="00F430D0" w:rsidRDefault="00212DE0" w:rsidP="00035DBE">
            <w:pPr>
              <w:jc w:val="center"/>
              <w:rPr>
                <w:highlight w:val="yellow"/>
                <w:lang w:val="en-US"/>
              </w:rPr>
            </w:pPr>
          </w:p>
          <w:p w:rsidR="00212DE0" w:rsidRPr="00F430D0" w:rsidRDefault="00212DE0" w:rsidP="00035DBE">
            <w:pPr>
              <w:rPr>
                <w:sz w:val="24"/>
                <w:szCs w:val="24"/>
                <w:highlight w:val="yellow"/>
                <w:lang w:val="en-US"/>
              </w:rPr>
            </w:pPr>
            <w:r w:rsidRPr="00F430D0">
              <w:rPr>
                <w:highlight w:val="yellow"/>
                <w:lang w:val="en-US"/>
              </w:rPr>
              <w:t>N</w:t>
            </w:r>
          </w:p>
        </w:tc>
        <w:tc>
          <w:tcPr>
            <w:tcW w:w="1843" w:type="dxa"/>
          </w:tcPr>
          <w:p w:rsidR="00212DE0" w:rsidRPr="00F430D0" w:rsidRDefault="002A21E1" w:rsidP="00212DE0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F430D0">
              <w:rPr>
                <w:sz w:val="22"/>
                <w:szCs w:val="22"/>
                <w:highlight w:val="yellow"/>
                <w:lang w:val="en-US"/>
              </w:rPr>
              <w:t>PedsQL</w:t>
            </w:r>
            <w:r w:rsidR="00212DE0" w:rsidRPr="00F430D0">
              <w:rPr>
                <w:sz w:val="22"/>
                <w:szCs w:val="22"/>
                <w:highlight w:val="yellow"/>
                <w:lang w:val="en-US"/>
              </w:rPr>
              <w:t xml:space="preserve"> total score</w:t>
            </w:r>
          </w:p>
          <w:p w:rsidR="00212DE0" w:rsidRPr="00F430D0" w:rsidRDefault="00212DE0" w:rsidP="00212DE0">
            <w:pPr>
              <w:jc w:val="center"/>
              <w:rPr>
                <w:highlight w:val="yellow"/>
                <w:lang w:val="en-GB"/>
              </w:rPr>
            </w:pPr>
            <w:r w:rsidRPr="00F430D0">
              <w:rPr>
                <w:highlight w:val="yellow"/>
                <w:lang w:val="en-GB"/>
              </w:rPr>
              <w:t>Mean (SD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  <w:lang w:val="en-US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212DE0" w:rsidRPr="00F430D0" w:rsidRDefault="00212DE0" w:rsidP="00720B93">
            <w:pPr>
              <w:rPr>
                <w:highlight w:val="yellow"/>
                <w:lang w:val="en-GB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  <w:lang w:val="en-US"/>
              </w:rPr>
            </w:pPr>
            <w:r w:rsidRPr="00F430D0">
              <w:rPr>
                <w:highlight w:val="yellow"/>
              </w:rPr>
              <w:t>Nsc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  <w:lang w:val="en-US"/>
              </w:rPr>
            </w:pPr>
            <w:r w:rsidRPr="00F430D0">
              <w:rPr>
                <w:highlight w:val="yellow"/>
              </w:rPr>
              <w:t>419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  <w:lang w:val="en-GB"/>
              </w:rPr>
            </w:pPr>
            <w:r w:rsidRPr="00F430D0">
              <w:rPr>
                <w:highlight w:val="yellow"/>
                <w:lang w:val="en-GB"/>
              </w:rPr>
              <w:t>86.1 (10.2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b/>
                <w:highlight w:val="yellow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Total study sample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209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  <w:r w:rsidRPr="00F430D0">
              <w:rPr>
                <w:highlight w:val="yellow"/>
              </w:rPr>
              <w:t>67.6 (19.1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CLD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67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  <w:r w:rsidRPr="00F430D0">
              <w:rPr>
                <w:highlight w:val="yellow"/>
              </w:rPr>
              <w:t>78.8 (18.5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AMC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17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  <w:r w:rsidRPr="00F430D0">
              <w:rPr>
                <w:highlight w:val="yellow"/>
              </w:rPr>
              <w:t>63.6 (14.9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MFS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11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  <w:r w:rsidRPr="00F430D0">
              <w:rPr>
                <w:highlight w:val="yellow"/>
              </w:rPr>
              <w:t>70.3 (13.7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EDS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21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  <w:r w:rsidRPr="00F430D0">
              <w:rPr>
                <w:highlight w:val="yellow"/>
              </w:rPr>
              <w:t>57.7 (16.4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ShSt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28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  <w:r w:rsidRPr="00F430D0">
              <w:rPr>
                <w:highlight w:val="yellow"/>
              </w:rPr>
              <w:t>63.3 (14.4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OI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23</w:t>
            </w: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  <w:r w:rsidRPr="00F430D0">
              <w:rPr>
                <w:highlight w:val="yellow"/>
              </w:rPr>
              <w:t>66.8 (18.4)</w:t>
            </w:r>
          </w:p>
        </w:tc>
      </w:tr>
      <w:tr w:rsidR="00212DE0" w:rsidRPr="00F430D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:rsidR="00212DE0" w:rsidRPr="00F430D0" w:rsidRDefault="00212DE0" w:rsidP="00212DE0">
            <w:pPr>
              <w:jc w:val="center"/>
              <w:rPr>
                <w:highlight w:val="yellow"/>
              </w:rPr>
            </w:pPr>
          </w:p>
        </w:tc>
      </w:tr>
      <w:tr w:rsidR="00212DE0" w:rsidTr="00212DE0">
        <w:tc>
          <w:tcPr>
            <w:tcW w:w="2303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MMC</w:t>
            </w:r>
          </w:p>
        </w:tc>
        <w:tc>
          <w:tcPr>
            <w:tcW w:w="782" w:type="dxa"/>
          </w:tcPr>
          <w:p w:rsidR="00212DE0" w:rsidRPr="00F430D0" w:rsidRDefault="00212DE0" w:rsidP="00720B93">
            <w:pPr>
              <w:rPr>
                <w:highlight w:val="yellow"/>
              </w:rPr>
            </w:pPr>
            <w:r w:rsidRPr="00F430D0">
              <w:rPr>
                <w:highlight w:val="yellow"/>
              </w:rPr>
              <w:t>42</w:t>
            </w:r>
          </w:p>
        </w:tc>
        <w:tc>
          <w:tcPr>
            <w:tcW w:w="1843" w:type="dxa"/>
          </w:tcPr>
          <w:p w:rsidR="00212DE0" w:rsidRPr="00AD1D21" w:rsidRDefault="00212DE0" w:rsidP="00212DE0">
            <w:pPr>
              <w:jc w:val="center"/>
              <w:rPr>
                <w:lang w:val="en-US"/>
              </w:rPr>
            </w:pPr>
            <w:r w:rsidRPr="00F430D0">
              <w:rPr>
                <w:highlight w:val="yellow"/>
                <w:lang w:val="en-US"/>
              </w:rPr>
              <w:t>55.9 (18.2)</w:t>
            </w:r>
          </w:p>
        </w:tc>
      </w:tr>
    </w:tbl>
    <w:p w:rsidR="00035DBE" w:rsidRDefault="00720B93" w:rsidP="00436E5B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</w:p>
    <w:p w:rsidR="0008379C" w:rsidRDefault="000B65FC" w:rsidP="000B65FC">
      <w:pPr>
        <w:tabs>
          <w:tab w:val="left" w:pos="2355"/>
        </w:tabs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ab/>
      </w:r>
    </w:p>
    <w:p w:rsidR="000B65FC" w:rsidRDefault="000B65FC" w:rsidP="000B65FC">
      <w:pPr>
        <w:tabs>
          <w:tab w:val="left" w:pos="2355"/>
        </w:tabs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08379C" w:rsidRDefault="0008379C" w:rsidP="00436E5B">
      <w:pPr>
        <w:rPr>
          <w:sz w:val="28"/>
          <w:szCs w:val="28"/>
          <w:lang w:val="en-US"/>
        </w:rPr>
      </w:pPr>
    </w:p>
    <w:p w:rsidR="00826C66" w:rsidRDefault="00826C66" w:rsidP="007E0FC6">
      <w:pPr>
        <w:pStyle w:val="PlainText"/>
        <w:rPr>
          <w:rFonts w:asciiTheme="minorHAnsi" w:hAnsiTheme="minorHAnsi"/>
          <w:sz w:val="28"/>
          <w:szCs w:val="28"/>
          <w:lang w:val="en-US"/>
        </w:rPr>
      </w:pPr>
    </w:p>
    <w:p w:rsidR="00826C66" w:rsidRDefault="00826C66" w:rsidP="007E0FC6">
      <w:pPr>
        <w:pStyle w:val="PlainText"/>
        <w:rPr>
          <w:rFonts w:asciiTheme="minorHAnsi" w:hAnsiTheme="minorHAnsi"/>
          <w:sz w:val="28"/>
          <w:szCs w:val="28"/>
          <w:lang w:val="en-US"/>
        </w:rPr>
      </w:pPr>
    </w:p>
    <w:p w:rsidR="00294455" w:rsidRPr="008760D6" w:rsidRDefault="006B5DEF" w:rsidP="007E0FC6">
      <w:pPr>
        <w:pStyle w:val="PlainText"/>
        <w:rPr>
          <w:rFonts w:ascii="Times New Roman" w:hAnsi="Times New Roman" w:cs="Times New Roman"/>
          <w:sz w:val="20"/>
          <w:szCs w:val="20"/>
          <w:lang w:val="en-US"/>
        </w:rPr>
      </w:pPr>
      <w:r w:rsidRPr="008760D6">
        <w:rPr>
          <w:rFonts w:ascii="Times New Roman" w:hAnsi="Times New Roman" w:cs="Times New Roman"/>
          <w:sz w:val="20"/>
          <w:szCs w:val="20"/>
          <w:lang w:val="en-US"/>
        </w:rPr>
        <w:lastRenderedPageBreak/>
        <w:t>Tab</w:t>
      </w:r>
      <w:r w:rsidR="00001829" w:rsidRPr="008760D6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8760D6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AD1D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7431">
        <w:rPr>
          <w:rFonts w:ascii="Times New Roman" w:hAnsi="Times New Roman" w:cs="Times New Roman"/>
          <w:sz w:val="20"/>
          <w:szCs w:val="20"/>
          <w:lang w:val="en-US"/>
        </w:rPr>
        <w:t>S3</w:t>
      </w:r>
      <w:r w:rsidR="00A370E6" w:rsidRPr="008760D6">
        <w:rPr>
          <w:rFonts w:ascii="Times New Roman" w:hAnsi="Times New Roman" w:cs="Times New Roman"/>
          <w:sz w:val="20"/>
          <w:szCs w:val="20"/>
          <w:lang w:val="en-US"/>
        </w:rPr>
        <w:t>: Differences be</w:t>
      </w:r>
      <w:r w:rsidR="008760D6">
        <w:rPr>
          <w:rFonts w:ascii="Times New Roman" w:hAnsi="Times New Roman" w:cs="Times New Roman"/>
          <w:sz w:val="20"/>
          <w:szCs w:val="20"/>
          <w:lang w:val="en-US"/>
        </w:rPr>
        <w:t xml:space="preserve">tween </w:t>
      </w:r>
      <w:proofErr w:type="spellStart"/>
      <w:r w:rsidR="008760D6">
        <w:rPr>
          <w:rFonts w:ascii="Times New Roman" w:hAnsi="Times New Roman" w:cs="Times New Roman"/>
          <w:sz w:val="20"/>
          <w:szCs w:val="20"/>
          <w:lang w:val="en-US"/>
        </w:rPr>
        <w:t>PedsQL</w:t>
      </w:r>
      <w:proofErr w:type="spellEnd"/>
      <w:r w:rsidR="00D10DC8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 parent</w:t>
      </w:r>
      <w:r w:rsidR="008760D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760D6" w:rsidRPr="008760D6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="00D10DC8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 report and </w:t>
      </w:r>
      <w:r w:rsidR="00C175A9" w:rsidRPr="008760D6">
        <w:rPr>
          <w:rFonts w:ascii="Times New Roman" w:hAnsi="Times New Roman" w:cs="Times New Roman"/>
          <w:sz w:val="20"/>
          <w:szCs w:val="20"/>
          <w:lang w:val="en-US"/>
        </w:rPr>
        <w:t>children’s</w:t>
      </w:r>
      <w:r w:rsidR="00A370E6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 report</w:t>
      </w:r>
      <w:r w:rsidR="007E0FC6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10223" w:rsidRPr="008760D6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94455" w:rsidRPr="008760D6">
        <w:rPr>
          <w:rFonts w:ascii="Times New Roman" w:hAnsi="Times New Roman" w:cs="Times New Roman"/>
          <w:sz w:val="20"/>
          <w:szCs w:val="20"/>
          <w:lang w:val="en-US"/>
        </w:rPr>
        <w:t>ob</w:t>
      </w:r>
      <w:r w:rsidR="008760D6">
        <w:rPr>
          <w:rFonts w:ascii="Times New Roman" w:hAnsi="Times New Roman" w:cs="Times New Roman"/>
          <w:sz w:val="20"/>
          <w:szCs w:val="20"/>
          <w:lang w:val="en-US"/>
        </w:rPr>
        <w:t>servations where both the children</w:t>
      </w:r>
      <w:r w:rsidR="008760D6" w:rsidRPr="008760D6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="00294455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 and parents</w:t>
      </w:r>
      <w:r w:rsidR="008760D6" w:rsidRPr="008760D6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="00294455" w:rsidRPr="008760D6">
        <w:rPr>
          <w:rFonts w:ascii="Times New Roman" w:hAnsi="Times New Roman" w:cs="Times New Roman"/>
          <w:sz w:val="20"/>
          <w:szCs w:val="20"/>
          <w:lang w:val="en-US"/>
        </w:rPr>
        <w:t xml:space="preserve"> reports are available</w:t>
      </w:r>
      <w:r w:rsidR="00110223" w:rsidRPr="008760D6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eSimple1"/>
        <w:tblW w:w="8472" w:type="dxa"/>
        <w:tblLayout w:type="fixed"/>
        <w:tblLook w:val="00A0"/>
      </w:tblPr>
      <w:tblGrid>
        <w:gridCol w:w="1213"/>
        <w:gridCol w:w="2057"/>
        <w:gridCol w:w="1382"/>
        <w:gridCol w:w="1693"/>
        <w:gridCol w:w="851"/>
        <w:gridCol w:w="1276"/>
      </w:tblGrid>
      <w:tr w:rsidR="004620D9" w:rsidRPr="008760D6" w:rsidTr="002A21E1">
        <w:trPr>
          <w:cnfStyle w:val="100000000000"/>
        </w:trPr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>PedsQL domains</w:t>
            </w:r>
          </w:p>
        </w:tc>
        <w:tc>
          <w:tcPr>
            <w:tcW w:w="1382" w:type="dxa"/>
          </w:tcPr>
          <w:p w:rsidR="004620D9" w:rsidRPr="008760D6" w:rsidRDefault="004620D9" w:rsidP="004B6979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 xml:space="preserve">PedsQL </w:t>
            </w:r>
          </w:p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 xml:space="preserve">Parent report </w:t>
            </w:r>
          </w:p>
        </w:tc>
        <w:tc>
          <w:tcPr>
            <w:tcW w:w="1693" w:type="dxa"/>
          </w:tcPr>
          <w:p w:rsidR="004620D9" w:rsidRPr="008760D6" w:rsidRDefault="004620D9" w:rsidP="004B6979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 xml:space="preserve">PedsQL </w:t>
            </w:r>
          </w:p>
          <w:p w:rsidR="004620D9" w:rsidRPr="008760D6" w:rsidRDefault="004620D9" w:rsidP="00C175A9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>Children’s  report</w:t>
            </w:r>
          </w:p>
        </w:tc>
        <w:tc>
          <w:tcPr>
            <w:tcW w:w="2127" w:type="dxa"/>
            <w:gridSpan w:val="2"/>
          </w:tcPr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</w:p>
          <w:p w:rsidR="004620D9" w:rsidRPr="008760D6" w:rsidRDefault="002A21E1" w:rsidP="002A21E1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</w:t>
            </w:r>
            <w:r w:rsidR="004620D9" w:rsidRPr="008760D6">
              <w:rPr>
                <w:b/>
                <w:sz w:val="18"/>
                <w:szCs w:val="18"/>
                <w:lang w:val="en-US"/>
              </w:rPr>
              <w:t>Differences</w:t>
            </w: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Total study </w:t>
            </w:r>
          </w:p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ample</w:t>
            </w:r>
          </w:p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N=209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>Mean(SD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 xml:space="preserve">ES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b/>
                <w:sz w:val="18"/>
                <w:szCs w:val="18"/>
                <w:lang w:val="en-US"/>
              </w:rPr>
            </w:pPr>
            <w:r w:rsidRPr="008760D6">
              <w:rPr>
                <w:b/>
                <w:sz w:val="18"/>
                <w:szCs w:val="18"/>
                <w:lang w:val="en-US"/>
              </w:rPr>
              <w:t>(p</w:t>
            </w:r>
            <w:r>
              <w:rPr>
                <w:b/>
                <w:sz w:val="18"/>
                <w:szCs w:val="18"/>
                <w:lang w:val="en-US"/>
              </w:rPr>
              <w:t>-value</w:t>
            </w:r>
            <w:r w:rsidRPr="008760D6">
              <w:rPr>
                <w:b/>
                <w:sz w:val="18"/>
                <w:szCs w:val="18"/>
                <w:lang w:val="en-US"/>
              </w:rPr>
              <w:t xml:space="preserve">)    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58.2 (26.5)</w:t>
            </w:r>
          </w:p>
        </w:tc>
        <w:tc>
          <w:tcPr>
            <w:tcW w:w="1693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2.0 (25.3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15        </w:t>
            </w:r>
          </w:p>
        </w:tc>
        <w:tc>
          <w:tcPr>
            <w:tcW w:w="1276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01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1.3 (18.4)</w:t>
            </w:r>
          </w:p>
        </w:tc>
        <w:tc>
          <w:tcPr>
            <w:tcW w:w="1693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3.7 (20.0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17        </w:t>
            </w:r>
          </w:p>
        </w:tc>
        <w:tc>
          <w:tcPr>
            <w:tcW w:w="1276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57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8.4 (22.2)</w:t>
            </w:r>
          </w:p>
        </w:tc>
        <w:tc>
          <w:tcPr>
            <w:tcW w:w="1693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5.9 (18.6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36      </w:t>
            </w:r>
          </w:p>
        </w:tc>
        <w:tc>
          <w:tcPr>
            <w:tcW w:w="1276" w:type="dxa"/>
          </w:tcPr>
          <w:p w:rsidR="004620D9" w:rsidRPr="008760D6" w:rsidRDefault="004620D9" w:rsidP="00141E70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&lt;0.001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8.5 (21.3)</w:t>
            </w:r>
          </w:p>
        </w:tc>
        <w:tc>
          <w:tcPr>
            <w:tcW w:w="1693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1.9 (18.0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14        </w:t>
            </w:r>
          </w:p>
        </w:tc>
        <w:tc>
          <w:tcPr>
            <w:tcW w:w="1276" w:type="dxa"/>
          </w:tcPr>
          <w:p w:rsidR="004620D9" w:rsidRPr="008760D6" w:rsidRDefault="004620D9" w:rsidP="003237F3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05)</w:t>
            </w:r>
          </w:p>
        </w:tc>
      </w:tr>
      <w:tr w:rsidR="004620D9" w:rsidRPr="008760D6" w:rsidTr="002A21E1"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CLD (n=67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4.9(25.5)</w:t>
            </w:r>
          </w:p>
        </w:tc>
        <w:tc>
          <w:tcPr>
            <w:tcW w:w="1693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7.4(23.8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08         </w:t>
            </w:r>
          </w:p>
        </w:tc>
        <w:tc>
          <w:tcPr>
            <w:tcW w:w="1276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130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7.0(17.0)</w:t>
            </w:r>
          </w:p>
        </w:tc>
        <w:tc>
          <w:tcPr>
            <w:tcW w:w="1693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8.6(19.6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12         </w:t>
            </w:r>
          </w:p>
        </w:tc>
        <w:tc>
          <w:tcPr>
            <w:tcW w:w="1276" w:type="dxa"/>
          </w:tcPr>
          <w:p w:rsidR="004620D9" w:rsidRPr="008760D6" w:rsidRDefault="004620D9" w:rsidP="005F7BB4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482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8760D6" w:rsidRDefault="004620D9" w:rsidP="00AD7741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9.0(23.7)</w:t>
            </w:r>
          </w:p>
        </w:tc>
        <w:tc>
          <w:tcPr>
            <w:tcW w:w="1693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82.1(19.6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13         </w:t>
            </w:r>
          </w:p>
        </w:tc>
        <w:tc>
          <w:tcPr>
            <w:tcW w:w="1276" w:type="dxa"/>
          </w:tcPr>
          <w:p w:rsidR="004620D9" w:rsidRPr="008760D6" w:rsidRDefault="004620D9" w:rsidP="003237F3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197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7.4(19.3)</w:t>
            </w:r>
          </w:p>
        </w:tc>
        <w:tc>
          <w:tcPr>
            <w:tcW w:w="1693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8.7(16.8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 0.11         </w:t>
            </w:r>
          </w:p>
        </w:tc>
        <w:tc>
          <w:tcPr>
            <w:tcW w:w="1276" w:type="dxa"/>
          </w:tcPr>
          <w:p w:rsidR="004620D9" w:rsidRPr="008760D6" w:rsidRDefault="004620D9" w:rsidP="00D10DC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607)</w:t>
            </w:r>
          </w:p>
        </w:tc>
      </w:tr>
      <w:tr w:rsidR="004620D9" w:rsidRPr="008760D6" w:rsidTr="002A21E1"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AMC (n=17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47.1(22.2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47.8(22.8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05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740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0.7(19.7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7.1(17.1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32           </w:t>
            </w:r>
          </w:p>
        </w:tc>
        <w:tc>
          <w:tcPr>
            <w:tcW w:w="1276" w:type="dxa"/>
          </w:tcPr>
          <w:p w:rsidR="004620D9" w:rsidRPr="008760D6" w:rsidRDefault="004620D9" w:rsidP="00B75EF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25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3.6(21.2)</w:t>
            </w:r>
          </w:p>
        </w:tc>
        <w:tc>
          <w:tcPr>
            <w:tcW w:w="1693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7.5(14.4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67           </w:t>
            </w:r>
          </w:p>
        </w:tc>
        <w:tc>
          <w:tcPr>
            <w:tcW w:w="1276" w:type="dxa"/>
          </w:tcPr>
          <w:p w:rsidR="004620D9" w:rsidRPr="008760D6" w:rsidRDefault="004620D9" w:rsidP="001446DA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03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8760D6" w:rsidRDefault="004620D9" w:rsidP="00B96E5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9.3(24.4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3.6(22.1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21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145)</w:t>
            </w:r>
          </w:p>
        </w:tc>
      </w:tr>
      <w:tr w:rsidR="004620D9" w:rsidRPr="008760D6" w:rsidTr="002A21E1"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MFS (n=11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1446DA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3.4(14.3)</w:t>
            </w:r>
          </w:p>
        </w:tc>
        <w:tc>
          <w:tcPr>
            <w:tcW w:w="1693" w:type="dxa"/>
          </w:tcPr>
          <w:p w:rsidR="004620D9" w:rsidRPr="008760D6" w:rsidRDefault="004620D9" w:rsidP="001446DA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4.2(16.3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07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907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1446DA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3.3(17.0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6.7(16.0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24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438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8760D6" w:rsidRDefault="004620D9" w:rsidP="001446DA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1.1(13.6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4.4(21.0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21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535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8760D6" w:rsidRDefault="004620D9" w:rsidP="001446DA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8.9(24.5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1.1(12.2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08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805)</w:t>
            </w:r>
          </w:p>
        </w:tc>
      </w:tr>
      <w:tr w:rsidR="004620D9" w:rsidRPr="008760D6" w:rsidTr="002A21E1"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DS (n=21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54.4(21.0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57.7(21.8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19 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161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0.0(22.2)</w:t>
            </w:r>
          </w:p>
        </w:tc>
        <w:tc>
          <w:tcPr>
            <w:tcW w:w="1693" w:type="dxa"/>
          </w:tcPr>
          <w:p w:rsidR="004620D9" w:rsidRPr="008760D6" w:rsidRDefault="004620D9" w:rsidP="005F7BB4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5.9(21.4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27 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218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9.1(20.4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9.7(17.9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jc w:val="both"/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55            </w:t>
            </w:r>
          </w:p>
        </w:tc>
        <w:tc>
          <w:tcPr>
            <w:tcW w:w="1276" w:type="dxa"/>
          </w:tcPr>
          <w:p w:rsidR="004620D9" w:rsidRPr="008760D6" w:rsidRDefault="004620D9" w:rsidP="00823772">
            <w:pPr>
              <w:jc w:val="both"/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07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55.3(16.1)</w:t>
            </w: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2.2(16.1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44            </w:t>
            </w:r>
          </w:p>
        </w:tc>
        <w:tc>
          <w:tcPr>
            <w:tcW w:w="1276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40)</w:t>
            </w:r>
          </w:p>
        </w:tc>
      </w:tr>
      <w:tr w:rsidR="004620D9" w:rsidRPr="008760D6" w:rsidTr="002A21E1"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tSh (n=28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49.4(19.3)</w:t>
            </w:r>
          </w:p>
        </w:tc>
        <w:tc>
          <w:tcPr>
            <w:tcW w:w="1693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57.8(19.5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47            </w:t>
            </w:r>
          </w:p>
        </w:tc>
        <w:tc>
          <w:tcPr>
            <w:tcW w:w="1276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04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0.2(17.2)</w:t>
            </w:r>
          </w:p>
        </w:tc>
        <w:tc>
          <w:tcPr>
            <w:tcW w:w="1693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6.5(20.2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41            </w:t>
            </w:r>
          </w:p>
        </w:tc>
        <w:tc>
          <w:tcPr>
            <w:tcW w:w="1276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77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0.7(18.4)</w:t>
            </w:r>
          </w:p>
        </w:tc>
        <w:tc>
          <w:tcPr>
            <w:tcW w:w="1693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8.3(20.9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44 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84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9.2(18.1)</w:t>
            </w:r>
          </w:p>
        </w:tc>
        <w:tc>
          <w:tcPr>
            <w:tcW w:w="1693" w:type="dxa"/>
          </w:tcPr>
          <w:p w:rsidR="004620D9" w:rsidRPr="008760D6" w:rsidRDefault="004620D9" w:rsidP="00823772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3.5(17.6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28 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224)</w:t>
            </w:r>
          </w:p>
        </w:tc>
      </w:tr>
      <w:tr w:rsidR="004620D9" w:rsidRPr="008760D6" w:rsidTr="002A21E1"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OI (n=23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49.6(29.1)</w:t>
            </w:r>
          </w:p>
        </w:tc>
        <w:tc>
          <w:tcPr>
            <w:tcW w:w="1693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49.7(29.7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0              </w:t>
            </w:r>
          </w:p>
        </w:tc>
        <w:tc>
          <w:tcPr>
            <w:tcW w:w="1276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977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2.1(18.9)</w:t>
            </w:r>
          </w:p>
        </w:tc>
        <w:tc>
          <w:tcPr>
            <w:tcW w:w="1693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8.8(22.9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-0.17          </w:t>
            </w:r>
          </w:p>
        </w:tc>
        <w:tc>
          <w:tcPr>
            <w:tcW w:w="1276" w:type="dxa"/>
          </w:tcPr>
          <w:p w:rsidR="004620D9" w:rsidRPr="008760D6" w:rsidRDefault="004620D9" w:rsidP="00FE63F3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455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4.4(21.5)</w:t>
            </w:r>
          </w:p>
        </w:tc>
        <w:tc>
          <w:tcPr>
            <w:tcW w:w="1693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2.8(18.5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41 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05)</w:t>
            </w:r>
          </w:p>
        </w:tc>
      </w:tr>
      <w:tr w:rsidR="004620D9" w:rsidRPr="008760D6" w:rsidTr="002A21E1">
        <w:trPr>
          <w:trHeight w:val="53"/>
        </w:trPr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2.0(19.6)</w:t>
            </w:r>
          </w:p>
        </w:tc>
        <w:tc>
          <w:tcPr>
            <w:tcW w:w="1693" w:type="dxa"/>
          </w:tcPr>
          <w:p w:rsidR="004620D9" w:rsidRPr="008760D6" w:rsidRDefault="004620D9" w:rsidP="00DE68C6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72.7(16.4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 xml:space="preserve">0.11            </w:t>
            </w: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744)</w:t>
            </w:r>
          </w:p>
        </w:tc>
      </w:tr>
      <w:tr w:rsidR="004620D9" w:rsidRPr="008760D6" w:rsidTr="002A21E1">
        <w:tc>
          <w:tcPr>
            <w:tcW w:w="121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</w:tr>
      <w:tr w:rsidR="004620D9" w:rsidRPr="008760D6" w:rsidTr="002A21E1">
        <w:tc>
          <w:tcPr>
            <w:tcW w:w="1213" w:type="dxa"/>
            <w:vMerge w:val="restart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MMC (n=42)</w:t>
            </w: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382" w:type="dxa"/>
          </w:tcPr>
          <w:p w:rsidR="004620D9" w:rsidRPr="008760D6" w:rsidRDefault="004620D9" w:rsidP="00B6562B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46.7(24.9)</w:t>
            </w:r>
          </w:p>
        </w:tc>
        <w:tc>
          <w:tcPr>
            <w:tcW w:w="1693" w:type="dxa"/>
          </w:tcPr>
          <w:p w:rsidR="004620D9" w:rsidRPr="008760D6" w:rsidRDefault="004620D9" w:rsidP="00B6562B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52.6(21.9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0.24</w:t>
            </w:r>
            <w:r>
              <w:rPr>
                <w:sz w:val="18"/>
                <w:szCs w:val="18"/>
                <w:lang w:val="en-US"/>
              </w:rPr>
              <w:t xml:space="preserve">          </w:t>
            </w:r>
            <w:r w:rsidRPr="008760D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4620D9" w:rsidRPr="008760D6" w:rsidRDefault="004620D9" w:rsidP="00B6562B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042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4620D9" w:rsidRPr="008760D6" w:rsidRDefault="004620D9" w:rsidP="001E1158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382" w:type="dxa"/>
          </w:tcPr>
          <w:p w:rsidR="004620D9" w:rsidRPr="008760D6" w:rsidRDefault="004620D9" w:rsidP="00B6562B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8.5(17.1)</w:t>
            </w:r>
          </w:p>
        </w:tc>
        <w:tc>
          <w:tcPr>
            <w:tcW w:w="1693" w:type="dxa"/>
          </w:tcPr>
          <w:p w:rsidR="004620D9" w:rsidRPr="008760D6" w:rsidRDefault="004620D9" w:rsidP="00B6562B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68.2(18.8)</w:t>
            </w:r>
          </w:p>
        </w:tc>
        <w:tc>
          <w:tcPr>
            <w:tcW w:w="851" w:type="dxa"/>
          </w:tcPr>
          <w:p w:rsidR="004620D9" w:rsidRPr="008760D6" w:rsidRDefault="004620D9" w:rsidP="004620D9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-0.02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8760D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4620D9" w:rsidRPr="008760D6" w:rsidRDefault="004620D9" w:rsidP="00B6562B">
            <w:pPr>
              <w:rPr>
                <w:sz w:val="18"/>
                <w:szCs w:val="18"/>
                <w:lang w:val="en-US"/>
              </w:rPr>
            </w:pPr>
            <w:r w:rsidRPr="008760D6">
              <w:rPr>
                <w:sz w:val="18"/>
                <w:szCs w:val="18"/>
                <w:lang w:val="en-US"/>
              </w:rPr>
              <w:t>(0.914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57" w:type="dxa"/>
          </w:tcPr>
          <w:p w:rsidR="004620D9" w:rsidRPr="00FE63F3" w:rsidRDefault="004620D9" w:rsidP="001E1158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 xml:space="preserve">Social functioning </w:t>
            </w:r>
          </w:p>
        </w:tc>
        <w:tc>
          <w:tcPr>
            <w:tcW w:w="1382" w:type="dxa"/>
          </w:tcPr>
          <w:p w:rsidR="004620D9" w:rsidRPr="00FE63F3" w:rsidRDefault="004620D9" w:rsidP="00B6562B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61.8(21.9)</w:t>
            </w:r>
          </w:p>
        </w:tc>
        <w:tc>
          <w:tcPr>
            <w:tcW w:w="1693" w:type="dxa"/>
          </w:tcPr>
          <w:p w:rsidR="004620D9" w:rsidRPr="00FE63F3" w:rsidRDefault="004620D9" w:rsidP="00B6562B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72.1(13.8)</w:t>
            </w:r>
          </w:p>
        </w:tc>
        <w:tc>
          <w:tcPr>
            <w:tcW w:w="851" w:type="dxa"/>
          </w:tcPr>
          <w:p w:rsidR="004620D9" w:rsidRPr="00FE63F3" w:rsidRDefault="004620D9" w:rsidP="004620D9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0.45</w:t>
            </w:r>
            <w:r>
              <w:rPr>
                <w:sz w:val="18"/>
                <w:szCs w:val="18"/>
                <w:lang w:val="en-US"/>
              </w:rPr>
              <w:t xml:space="preserve">            </w:t>
            </w:r>
          </w:p>
        </w:tc>
        <w:tc>
          <w:tcPr>
            <w:tcW w:w="1276" w:type="dxa"/>
          </w:tcPr>
          <w:p w:rsidR="004620D9" w:rsidRPr="00FE63F3" w:rsidRDefault="004620D9" w:rsidP="001E1158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(0.003)</w:t>
            </w:r>
          </w:p>
        </w:tc>
      </w:tr>
      <w:tr w:rsidR="004620D9" w:rsidRPr="008760D6" w:rsidTr="002A21E1">
        <w:tc>
          <w:tcPr>
            <w:tcW w:w="1213" w:type="dxa"/>
            <w:vMerge/>
          </w:tcPr>
          <w:p w:rsidR="004620D9" w:rsidRPr="008760D6" w:rsidRDefault="004620D9" w:rsidP="001E115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57" w:type="dxa"/>
          </w:tcPr>
          <w:p w:rsidR="004620D9" w:rsidRPr="00FE63F3" w:rsidRDefault="004620D9" w:rsidP="001E1158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School functioning</w:t>
            </w:r>
          </w:p>
        </w:tc>
        <w:tc>
          <w:tcPr>
            <w:tcW w:w="1382" w:type="dxa"/>
          </w:tcPr>
          <w:p w:rsidR="004620D9" w:rsidRPr="00FE63F3" w:rsidRDefault="004620D9" w:rsidP="001E1158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58.8(21.5)</w:t>
            </w:r>
          </w:p>
        </w:tc>
        <w:tc>
          <w:tcPr>
            <w:tcW w:w="1693" w:type="dxa"/>
          </w:tcPr>
          <w:p w:rsidR="004620D9" w:rsidRPr="00FE63F3" w:rsidRDefault="004620D9" w:rsidP="001E1158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64.3(17.5)</w:t>
            </w:r>
          </w:p>
        </w:tc>
        <w:tc>
          <w:tcPr>
            <w:tcW w:w="851" w:type="dxa"/>
          </w:tcPr>
          <w:p w:rsidR="004620D9" w:rsidRPr="00FE63F3" w:rsidRDefault="004620D9" w:rsidP="004620D9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 xml:space="preserve">0.23         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:rsidR="004620D9" w:rsidRPr="00FE63F3" w:rsidRDefault="004620D9" w:rsidP="001E1158">
            <w:pPr>
              <w:rPr>
                <w:sz w:val="18"/>
                <w:szCs w:val="18"/>
                <w:lang w:val="en-US"/>
              </w:rPr>
            </w:pPr>
            <w:r w:rsidRPr="00FE63F3">
              <w:rPr>
                <w:sz w:val="18"/>
                <w:szCs w:val="18"/>
                <w:lang w:val="en-US"/>
              </w:rPr>
              <w:t>(0.012)</w:t>
            </w:r>
          </w:p>
        </w:tc>
      </w:tr>
    </w:tbl>
    <w:p w:rsidR="00035DBE" w:rsidRPr="00826C66" w:rsidRDefault="007E0FC6" w:rsidP="00826C66">
      <w:pPr>
        <w:ind w:firstLine="284"/>
        <w:rPr>
          <w:rFonts w:ascii="Times New Roman" w:hAnsi="Times New Roman" w:cs="Times New Roman"/>
          <w:sz w:val="16"/>
          <w:szCs w:val="16"/>
          <w:lang w:val="en-US"/>
        </w:rPr>
      </w:pPr>
      <w:r w:rsidRPr="008760D6">
        <w:rPr>
          <w:rFonts w:ascii="Times New Roman" w:hAnsi="Times New Roman" w:cs="Times New Roman"/>
          <w:sz w:val="16"/>
          <w:szCs w:val="16"/>
          <w:lang w:val="en-US"/>
        </w:rPr>
        <w:t>Note: Some missing values</w:t>
      </w:r>
      <w:r w:rsidR="00817475" w:rsidRPr="008760D6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FE63F3">
        <w:rPr>
          <w:rFonts w:ascii="Times New Roman" w:hAnsi="Times New Roman" w:cs="Times New Roman"/>
          <w:sz w:val="16"/>
          <w:szCs w:val="16"/>
          <w:lang w:val="en-US"/>
        </w:rPr>
        <w:t xml:space="preserve"> but less than </w:t>
      </w:r>
      <w:r w:rsidR="00001829" w:rsidRPr="008760D6">
        <w:rPr>
          <w:rFonts w:ascii="Times New Roman" w:hAnsi="Times New Roman" w:cs="Times New Roman"/>
          <w:sz w:val="16"/>
          <w:szCs w:val="16"/>
          <w:lang w:val="en-US"/>
        </w:rPr>
        <w:t xml:space="preserve">29 </w:t>
      </w:r>
      <w:r w:rsidRPr="008760D6">
        <w:rPr>
          <w:rFonts w:ascii="Times New Roman" w:hAnsi="Times New Roman" w:cs="Times New Roman"/>
          <w:sz w:val="16"/>
          <w:szCs w:val="16"/>
          <w:lang w:val="en-US"/>
        </w:rPr>
        <w:t xml:space="preserve">% for all variables </w:t>
      </w:r>
      <w:r w:rsidR="00035DBE">
        <w:rPr>
          <w:rFonts w:ascii="Times New Roman" w:hAnsi="Times New Roman" w:cs="Times New Roman"/>
          <w:sz w:val="16"/>
          <w:szCs w:val="16"/>
          <w:lang w:val="en-US"/>
        </w:rPr>
        <w:t>(table d</w:t>
      </w:r>
      <w:r w:rsidR="00001829" w:rsidRPr="008760D6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826C66" w:rsidRDefault="00826C66" w:rsidP="00035DBE">
      <w:pPr>
        <w:rPr>
          <w:rFonts w:ascii="Times New Roman" w:hAnsi="Times New Roman" w:cs="Times New Roman"/>
          <w:lang w:val="en-US"/>
        </w:rPr>
      </w:pPr>
    </w:p>
    <w:p w:rsidR="00035DBE" w:rsidRPr="008760D6" w:rsidRDefault="00035DBE" w:rsidP="00035DBE">
      <w:pPr>
        <w:rPr>
          <w:rFonts w:ascii="Times New Roman" w:hAnsi="Times New Roman" w:cs="Times New Roman"/>
          <w:lang w:val="en-US"/>
        </w:rPr>
      </w:pPr>
      <w:r w:rsidRPr="008760D6">
        <w:rPr>
          <w:rFonts w:ascii="Times New Roman" w:hAnsi="Times New Roman" w:cs="Times New Roman"/>
          <w:lang w:val="en-US"/>
        </w:rPr>
        <w:lastRenderedPageBreak/>
        <w:t>Table</w:t>
      </w:r>
      <w:r w:rsidR="00C37431">
        <w:rPr>
          <w:rFonts w:ascii="Times New Roman" w:hAnsi="Times New Roman" w:cs="Times New Roman"/>
          <w:lang w:val="en-US"/>
        </w:rPr>
        <w:t xml:space="preserve"> S4</w:t>
      </w:r>
      <w:r w:rsidRPr="008760D6">
        <w:rPr>
          <w:rFonts w:ascii="Times New Roman" w:hAnsi="Times New Roman" w:cs="Times New Roman"/>
          <w:lang w:val="en-US"/>
        </w:rPr>
        <w:t>:  Number of responders in the individual PedsQL scales</w:t>
      </w:r>
    </w:p>
    <w:tbl>
      <w:tblPr>
        <w:tblStyle w:val="TableSimple1"/>
        <w:tblW w:w="0" w:type="auto"/>
        <w:tblLook w:val="04A0"/>
      </w:tblPr>
      <w:tblGrid>
        <w:gridCol w:w="2093"/>
        <w:gridCol w:w="1016"/>
        <w:gridCol w:w="917"/>
        <w:gridCol w:w="916"/>
        <w:gridCol w:w="895"/>
        <w:gridCol w:w="807"/>
        <w:gridCol w:w="858"/>
        <w:gridCol w:w="856"/>
        <w:gridCol w:w="930"/>
      </w:tblGrid>
      <w:tr w:rsidR="00035DBE" w:rsidRPr="008760D6" w:rsidTr="00035DBE">
        <w:trPr>
          <w:cnfStyle w:val="100000000000"/>
        </w:trPr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Instruments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Total study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209)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CLD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67)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>AMC</w:t>
            </w:r>
            <w:r w:rsidRPr="008760D6">
              <w:rPr>
                <w:lang w:val="en-US"/>
              </w:rPr>
              <w:t xml:space="preserve">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17)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MRF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11)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EDS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21)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ShSt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28)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OI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23)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MMC sample</w:t>
            </w:r>
          </w:p>
          <w:p w:rsidR="00035DBE" w:rsidRPr="008760D6" w:rsidRDefault="00035DBE" w:rsidP="00035DBE">
            <w:pPr>
              <w:rPr>
                <w:lang w:val="en-US"/>
              </w:rPr>
            </w:pPr>
          </w:p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(N=42)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b/>
                <w:lang w:val="en-US"/>
              </w:rPr>
            </w:pPr>
            <w:r w:rsidRPr="008760D6">
              <w:rPr>
                <w:b/>
                <w:lang w:val="en-US"/>
              </w:rPr>
              <w:t>PedsQL parent report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n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n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n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n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n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n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n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n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Physical functioning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00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66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6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0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1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0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40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Emotional functioning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01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65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5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1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0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2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41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 xml:space="preserve">Social functioning 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01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65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5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1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0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2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41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School functioning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03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66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5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1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1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1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42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b/>
                <w:lang w:val="en-US"/>
              </w:rPr>
            </w:pPr>
            <w:r w:rsidRPr="008760D6">
              <w:rPr>
                <w:b/>
                <w:lang w:val="en-US"/>
              </w:rPr>
              <w:t>PedsQL children’s report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Physical functioning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67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51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3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8760D6">
              <w:rPr>
                <w:lang w:val="en-US"/>
              </w:rPr>
              <w:t>9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5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8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34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Emotional functioning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70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52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4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8760D6">
              <w:rPr>
                <w:lang w:val="en-US"/>
              </w:rPr>
              <w:t>9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6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8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34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 xml:space="preserve">Social functioning 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68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51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4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8760D6">
              <w:rPr>
                <w:lang w:val="en-US"/>
              </w:rPr>
              <w:t>9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6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7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34</w:t>
            </w:r>
          </w:p>
        </w:tc>
      </w:tr>
      <w:tr w:rsidR="00035DBE" w:rsidRPr="008760D6" w:rsidTr="00035DBE">
        <w:tc>
          <w:tcPr>
            <w:tcW w:w="2093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School functioning</w:t>
            </w:r>
          </w:p>
        </w:tc>
        <w:tc>
          <w:tcPr>
            <w:tcW w:w="10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69</w:t>
            </w:r>
          </w:p>
        </w:tc>
        <w:tc>
          <w:tcPr>
            <w:tcW w:w="91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52</w:t>
            </w:r>
          </w:p>
        </w:tc>
        <w:tc>
          <w:tcPr>
            <w:tcW w:w="91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4</w:t>
            </w:r>
          </w:p>
        </w:tc>
        <w:tc>
          <w:tcPr>
            <w:tcW w:w="895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760D6">
              <w:rPr>
                <w:lang w:val="en-US"/>
              </w:rPr>
              <w:t>10</w:t>
            </w:r>
          </w:p>
        </w:tc>
        <w:tc>
          <w:tcPr>
            <w:tcW w:w="807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6</w:t>
            </w:r>
          </w:p>
        </w:tc>
        <w:tc>
          <w:tcPr>
            <w:tcW w:w="858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27</w:t>
            </w:r>
          </w:p>
        </w:tc>
        <w:tc>
          <w:tcPr>
            <w:tcW w:w="856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17</w:t>
            </w:r>
          </w:p>
        </w:tc>
        <w:tc>
          <w:tcPr>
            <w:tcW w:w="930" w:type="dxa"/>
          </w:tcPr>
          <w:p w:rsidR="00035DBE" w:rsidRPr="008760D6" w:rsidRDefault="00035DBE" w:rsidP="00035DBE">
            <w:pPr>
              <w:rPr>
                <w:lang w:val="en-US"/>
              </w:rPr>
            </w:pPr>
            <w:r w:rsidRPr="008760D6">
              <w:rPr>
                <w:lang w:val="en-US"/>
              </w:rPr>
              <w:t>34</w:t>
            </w:r>
          </w:p>
        </w:tc>
      </w:tr>
    </w:tbl>
    <w:p w:rsidR="00035DBE" w:rsidRPr="008760D6" w:rsidRDefault="00035DBE" w:rsidP="00035DBE">
      <w:pPr>
        <w:rPr>
          <w:b/>
          <w:i/>
          <w:sz w:val="28"/>
          <w:szCs w:val="28"/>
          <w:lang w:val="en-US"/>
        </w:rPr>
      </w:pPr>
    </w:p>
    <w:p w:rsidR="00035DBE" w:rsidRPr="00035DBE" w:rsidRDefault="00035DBE" w:rsidP="00035DBE">
      <w:pPr>
        <w:rPr>
          <w:sz w:val="28"/>
          <w:szCs w:val="28"/>
          <w:lang w:val="en-US"/>
        </w:rPr>
      </w:pPr>
    </w:p>
    <w:p w:rsidR="00035DBE" w:rsidRPr="008760D6" w:rsidRDefault="00035DBE" w:rsidP="00035DBE">
      <w:pPr>
        <w:rPr>
          <w:b/>
          <w:i/>
          <w:sz w:val="28"/>
          <w:szCs w:val="28"/>
          <w:lang w:val="en-US"/>
        </w:rPr>
      </w:pPr>
    </w:p>
    <w:p w:rsidR="00035DBE" w:rsidRPr="008760D6" w:rsidRDefault="00035DBE" w:rsidP="00035DBE">
      <w:pPr>
        <w:rPr>
          <w:b/>
          <w:i/>
          <w:sz w:val="28"/>
          <w:szCs w:val="28"/>
          <w:lang w:val="en-US"/>
        </w:rPr>
      </w:pPr>
    </w:p>
    <w:p w:rsidR="00035DBE" w:rsidRPr="008760D6" w:rsidRDefault="00035DBE" w:rsidP="00035DBE">
      <w:pPr>
        <w:rPr>
          <w:b/>
          <w:i/>
          <w:sz w:val="28"/>
          <w:szCs w:val="28"/>
          <w:lang w:val="en-US"/>
        </w:rPr>
      </w:pPr>
    </w:p>
    <w:p w:rsidR="00125775" w:rsidRPr="008760D6" w:rsidRDefault="00125775">
      <w:pPr>
        <w:rPr>
          <w:lang w:val="en-US"/>
        </w:rPr>
      </w:pPr>
    </w:p>
    <w:sectPr w:rsidR="00125775" w:rsidRPr="008760D6" w:rsidSect="00E2002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789" w:rsidRDefault="00413789" w:rsidP="00C150D8">
      <w:pPr>
        <w:spacing w:after="0" w:line="240" w:lineRule="auto"/>
      </w:pPr>
      <w:r>
        <w:separator/>
      </w:r>
    </w:p>
  </w:endnote>
  <w:endnote w:type="continuationSeparator" w:id="0">
    <w:p w:rsidR="00413789" w:rsidRDefault="00413789" w:rsidP="00C15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789" w:rsidRDefault="00413789" w:rsidP="00C150D8">
      <w:pPr>
        <w:spacing w:after="0" w:line="240" w:lineRule="auto"/>
      </w:pPr>
      <w:r>
        <w:separator/>
      </w:r>
    </w:p>
  </w:footnote>
  <w:footnote w:type="continuationSeparator" w:id="0">
    <w:p w:rsidR="00413789" w:rsidRDefault="00413789" w:rsidP="00C150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0686"/>
      <w:docPartObj>
        <w:docPartGallery w:val="Page Numbers (Top of Page)"/>
        <w:docPartUnique/>
      </w:docPartObj>
    </w:sdtPr>
    <w:sdtContent>
      <w:p w:rsidR="00035DBE" w:rsidRDefault="001527E6">
        <w:pPr>
          <w:pStyle w:val="Header"/>
          <w:jc w:val="right"/>
        </w:pPr>
        <w:fldSimple w:instr=" PAGE   \* MERGEFORMAT ">
          <w:r w:rsidR="00C37431">
            <w:rPr>
              <w:noProof/>
            </w:rPr>
            <w:t>3</w:t>
          </w:r>
        </w:fldSimple>
      </w:p>
    </w:sdtContent>
  </w:sdt>
  <w:p w:rsidR="00035DBE" w:rsidRDefault="00035DB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DB71FB"/>
    <w:multiLevelType w:val="hybridMultilevel"/>
    <w:tmpl w:val="4EC06A58"/>
    <w:lvl w:ilvl="0" w:tplc="20D4CD4A">
      <w:start w:val="6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6E5B"/>
    <w:rsid w:val="00001829"/>
    <w:rsid w:val="000021CE"/>
    <w:rsid w:val="00007D52"/>
    <w:rsid w:val="00035DBE"/>
    <w:rsid w:val="0008379C"/>
    <w:rsid w:val="000B2BAD"/>
    <w:rsid w:val="000B65FC"/>
    <w:rsid w:val="000E1970"/>
    <w:rsid w:val="00110223"/>
    <w:rsid w:val="00125775"/>
    <w:rsid w:val="00141E70"/>
    <w:rsid w:val="00142FF0"/>
    <w:rsid w:val="001446DA"/>
    <w:rsid w:val="00146AE2"/>
    <w:rsid w:val="001527E6"/>
    <w:rsid w:val="00157FC9"/>
    <w:rsid w:val="0017148D"/>
    <w:rsid w:val="00191DC0"/>
    <w:rsid w:val="001D7B8D"/>
    <w:rsid w:val="001E1158"/>
    <w:rsid w:val="00204D01"/>
    <w:rsid w:val="00212DE0"/>
    <w:rsid w:val="00287296"/>
    <w:rsid w:val="00287AD8"/>
    <w:rsid w:val="00294455"/>
    <w:rsid w:val="002A21E1"/>
    <w:rsid w:val="002C37CD"/>
    <w:rsid w:val="002F0970"/>
    <w:rsid w:val="003237F3"/>
    <w:rsid w:val="00343CD2"/>
    <w:rsid w:val="003444E4"/>
    <w:rsid w:val="00345421"/>
    <w:rsid w:val="003E657B"/>
    <w:rsid w:val="00413789"/>
    <w:rsid w:val="004210BA"/>
    <w:rsid w:val="00436E5B"/>
    <w:rsid w:val="004620D9"/>
    <w:rsid w:val="00472E1C"/>
    <w:rsid w:val="004966AC"/>
    <w:rsid w:val="004B6979"/>
    <w:rsid w:val="004B6D67"/>
    <w:rsid w:val="00542887"/>
    <w:rsid w:val="00561512"/>
    <w:rsid w:val="005952BE"/>
    <w:rsid w:val="005A64BA"/>
    <w:rsid w:val="005F3904"/>
    <w:rsid w:val="005F7BB4"/>
    <w:rsid w:val="006056F1"/>
    <w:rsid w:val="0064602F"/>
    <w:rsid w:val="0066678A"/>
    <w:rsid w:val="0067068C"/>
    <w:rsid w:val="006749C3"/>
    <w:rsid w:val="00677A60"/>
    <w:rsid w:val="00691457"/>
    <w:rsid w:val="006B5DEF"/>
    <w:rsid w:val="00702102"/>
    <w:rsid w:val="007050D9"/>
    <w:rsid w:val="00720B93"/>
    <w:rsid w:val="00740296"/>
    <w:rsid w:val="0077611F"/>
    <w:rsid w:val="007C0674"/>
    <w:rsid w:val="007E0FC6"/>
    <w:rsid w:val="00817475"/>
    <w:rsid w:val="00823772"/>
    <w:rsid w:val="00826C66"/>
    <w:rsid w:val="0085791C"/>
    <w:rsid w:val="008760D6"/>
    <w:rsid w:val="0089466B"/>
    <w:rsid w:val="008E3B19"/>
    <w:rsid w:val="00927BD5"/>
    <w:rsid w:val="009946B7"/>
    <w:rsid w:val="009A4BB7"/>
    <w:rsid w:val="009B44D7"/>
    <w:rsid w:val="009E03F8"/>
    <w:rsid w:val="00A15B3D"/>
    <w:rsid w:val="00A25B04"/>
    <w:rsid w:val="00A370E6"/>
    <w:rsid w:val="00A4634D"/>
    <w:rsid w:val="00A60DB4"/>
    <w:rsid w:val="00AB6D12"/>
    <w:rsid w:val="00AC12F8"/>
    <w:rsid w:val="00AC2F0A"/>
    <w:rsid w:val="00AD1D21"/>
    <w:rsid w:val="00AD7741"/>
    <w:rsid w:val="00B14552"/>
    <w:rsid w:val="00B6562B"/>
    <w:rsid w:val="00B75EF6"/>
    <w:rsid w:val="00B92E0B"/>
    <w:rsid w:val="00B93224"/>
    <w:rsid w:val="00B96E56"/>
    <w:rsid w:val="00BA2927"/>
    <w:rsid w:val="00BE3352"/>
    <w:rsid w:val="00C150D8"/>
    <w:rsid w:val="00C175A9"/>
    <w:rsid w:val="00C247B0"/>
    <w:rsid w:val="00C37431"/>
    <w:rsid w:val="00C579B0"/>
    <w:rsid w:val="00C61DE0"/>
    <w:rsid w:val="00C66417"/>
    <w:rsid w:val="00C72917"/>
    <w:rsid w:val="00CA797D"/>
    <w:rsid w:val="00D10DC8"/>
    <w:rsid w:val="00D25187"/>
    <w:rsid w:val="00D27740"/>
    <w:rsid w:val="00DB3926"/>
    <w:rsid w:val="00DB47A7"/>
    <w:rsid w:val="00DC3596"/>
    <w:rsid w:val="00DE68C6"/>
    <w:rsid w:val="00DE6C39"/>
    <w:rsid w:val="00E20025"/>
    <w:rsid w:val="00EC42A1"/>
    <w:rsid w:val="00ED0677"/>
    <w:rsid w:val="00EE4CF4"/>
    <w:rsid w:val="00F374E9"/>
    <w:rsid w:val="00F430D0"/>
    <w:rsid w:val="00F976E2"/>
    <w:rsid w:val="00FC2E1F"/>
    <w:rsid w:val="00FE121A"/>
    <w:rsid w:val="00FE37A5"/>
    <w:rsid w:val="00FE3ED0"/>
    <w:rsid w:val="00FE6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436E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436E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466B"/>
    <w:pPr>
      <w:ind w:left="720"/>
      <w:contextualSpacing/>
    </w:pPr>
  </w:style>
  <w:style w:type="character" w:customStyle="1" w:styleId="hps">
    <w:name w:val="hps"/>
    <w:basedOn w:val="DefaultParagraphFont"/>
    <w:rsid w:val="002C37CD"/>
  </w:style>
  <w:style w:type="paragraph" w:styleId="BalloonText">
    <w:name w:val="Balloon Text"/>
    <w:basedOn w:val="Normal"/>
    <w:link w:val="BalloonTextChar"/>
    <w:uiPriority w:val="99"/>
    <w:semiHidden/>
    <w:unhideWhenUsed/>
    <w:rsid w:val="00AB6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D12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9445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4455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914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5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150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0D8"/>
  </w:style>
  <w:style w:type="paragraph" w:styleId="Footer">
    <w:name w:val="footer"/>
    <w:basedOn w:val="Normal"/>
    <w:link w:val="FooterChar"/>
    <w:uiPriority w:val="99"/>
    <w:semiHidden/>
    <w:unhideWhenUsed/>
    <w:rsid w:val="00C150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50D8"/>
  </w:style>
  <w:style w:type="paragraph" w:customStyle="1" w:styleId="MFSnormal">
    <w:name w:val="MFS normal"/>
    <w:basedOn w:val="Normal"/>
    <w:link w:val="MFSnormalTegn"/>
    <w:rsid w:val="00720B93"/>
    <w:pPr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noProof/>
      <w:sz w:val="26"/>
      <w:szCs w:val="24"/>
      <w:lang w:val="en-US" w:eastAsia="nb-NO"/>
    </w:rPr>
  </w:style>
  <w:style w:type="character" w:customStyle="1" w:styleId="MFSnormalTegn">
    <w:name w:val="MFS normal Tegn"/>
    <w:basedOn w:val="DefaultParagraphFont"/>
    <w:link w:val="MFSnormal"/>
    <w:locked/>
    <w:rsid w:val="00720B93"/>
    <w:rPr>
      <w:rFonts w:ascii="Times New Roman" w:eastAsia="Times New Roman" w:hAnsi="Times New Roman" w:cs="Times New Roman"/>
      <w:noProof/>
      <w:sz w:val="26"/>
      <w:szCs w:val="24"/>
      <w:lang w:val="en-US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08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4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jo</dc:creator>
  <cp:lastModifiedBy>gbranzuela</cp:lastModifiedBy>
  <cp:revision>3</cp:revision>
  <cp:lastPrinted>2013-04-19T06:39:00Z</cp:lastPrinted>
  <dcterms:created xsi:type="dcterms:W3CDTF">2013-08-24T09:02:00Z</dcterms:created>
  <dcterms:modified xsi:type="dcterms:W3CDTF">2013-08-30T08:42:00Z</dcterms:modified>
</cp:coreProperties>
</file>